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C81CD" w14:textId="0A4F628B" w:rsidR="001B3690" w:rsidRPr="00184F93" w:rsidRDefault="00D25806" w:rsidP="001B369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1B3690" w:rsidRPr="00184F9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4</w:t>
      </w:r>
      <w:bookmarkStart w:id="0" w:name="_GoBack"/>
      <w:bookmarkEnd w:id="0"/>
      <w:r w:rsidR="001B3690" w:rsidRPr="00184F93">
        <w:rPr>
          <w:rFonts w:ascii="Times New Roman" w:hAnsi="Times New Roman"/>
          <w:b/>
          <w:sz w:val="24"/>
          <w:szCs w:val="24"/>
        </w:rPr>
        <w:t xml:space="preserve">. Expression of Collagen-I and III mRNA in </w:t>
      </w:r>
      <w:proofErr w:type="spellStart"/>
      <w:r w:rsidR="001B3690" w:rsidRPr="00184F93">
        <w:rPr>
          <w:rFonts w:ascii="Times New Roman" w:hAnsi="Times New Roman"/>
          <w:b/>
          <w:sz w:val="24"/>
          <w:szCs w:val="24"/>
        </w:rPr>
        <w:t>HaCaT</w:t>
      </w:r>
      <w:proofErr w:type="spellEnd"/>
      <w:r w:rsidR="001B3690" w:rsidRPr="00184F93">
        <w:rPr>
          <w:rFonts w:ascii="Times New Roman" w:hAnsi="Times New Roman"/>
          <w:b/>
          <w:sz w:val="24"/>
          <w:szCs w:val="24"/>
        </w:rPr>
        <w:t xml:space="preserve"> cells</w:t>
      </w:r>
    </w:p>
    <w:tbl>
      <w:tblPr>
        <w:tblStyle w:val="TableGrid"/>
        <w:tblW w:w="1034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603"/>
        <w:gridCol w:w="1604"/>
        <w:gridCol w:w="1456"/>
        <w:gridCol w:w="1458"/>
        <w:gridCol w:w="2186"/>
      </w:tblGrid>
      <w:tr w:rsidR="001B3690" w:rsidRPr="00113FA1" w14:paraId="44C78FE7" w14:textId="77777777" w:rsidTr="00DF24A9">
        <w:trPr>
          <w:trHeight w:val="1188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322C9274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Groups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72FB4514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Mean C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, n=3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2C960169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Mean C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, n=3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11C0D76A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3FA1">
              <w:rPr>
                <w:rFonts w:ascii="Times New Roman" w:hAnsi="Times New Roman"/>
                <w:b/>
                <w:sz w:val="24"/>
                <w:szCs w:val="24"/>
              </w:rPr>
              <w:sym w:font="Symbol" w:char="0044"/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CT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E14AED0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3FA1">
              <w:rPr>
                <w:rFonts w:ascii="Times New Roman" w:hAnsi="Times New Roman"/>
                <w:b/>
                <w:sz w:val="24"/>
                <w:szCs w:val="24"/>
              </w:rPr>
              <w:sym w:font="Symbol" w:char="0044"/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sym w:font="Symbol" w:char="0044"/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CT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6A8328F8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 xml:space="preserve">2 - </w:t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sym w:font="Symbol" w:char="0044"/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sym w:font="Symbol" w:char="0044"/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CT</w:t>
            </w:r>
          </w:p>
        </w:tc>
      </w:tr>
      <w:tr w:rsidR="001B3690" w:rsidRPr="00113FA1" w14:paraId="0FB5CABC" w14:textId="77777777" w:rsidTr="00DF24A9">
        <w:trPr>
          <w:trHeight w:val="523"/>
        </w:trPr>
        <w:tc>
          <w:tcPr>
            <w:tcW w:w="10348" w:type="dxa"/>
            <w:gridSpan w:val="6"/>
            <w:tcBorders>
              <w:top w:val="single" w:sz="4" w:space="0" w:color="auto"/>
            </w:tcBorders>
          </w:tcPr>
          <w:p w14:paraId="36E87AA5" w14:textId="77777777" w:rsidR="001B3690" w:rsidRPr="001C377E" w:rsidRDefault="001B3690" w:rsidP="00DF24A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llagen</w:t>
            </w:r>
            <w:r w:rsidRPr="001C377E">
              <w:rPr>
                <w:rFonts w:ascii="Times New Roman" w:hAnsi="Times New Roman"/>
                <w:b/>
                <w:sz w:val="24"/>
                <w:szCs w:val="24"/>
              </w:rPr>
              <w:t>-I mRNA expression</w:t>
            </w:r>
          </w:p>
        </w:tc>
      </w:tr>
      <w:tr w:rsidR="001B3690" w:rsidRPr="00113FA1" w14:paraId="58A9E592" w14:textId="77777777" w:rsidTr="00DF24A9">
        <w:trPr>
          <w:trHeight w:val="523"/>
        </w:trPr>
        <w:tc>
          <w:tcPr>
            <w:tcW w:w="2041" w:type="dxa"/>
          </w:tcPr>
          <w:p w14:paraId="4C2F4A04" w14:textId="77777777" w:rsidR="001B3690" w:rsidRPr="001C377E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377E">
              <w:rPr>
                <w:rFonts w:ascii="Times New Roman" w:hAnsi="Times New Roman"/>
                <w:sz w:val="24"/>
                <w:szCs w:val="24"/>
              </w:rPr>
              <w:t xml:space="preserve">C-Jun siRNA </w:t>
            </w:r>
          </w:p>
        </w:tc>
        <w:tc>
          <w:tcPr>
            <w:tcW w:w="1603" w:type="dxa"/>
          </w:tcPr>
          <w:p w14:paraId="4D374C60" w14:textId="77777777" w:rsidR="001B3690" w:rsidRPr="001C377E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5.8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604" w:type="dxa"/>
          </w:tcPr>
          <w:p w14:paraId="5D79DF4E" w14:textId="77777777" w:rsidR="001B3690" w:rsidRPr="001C377E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6.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456" w:type="dxa"/>
          </w:tcPr>
          <w:p w14:paraId="2778AAC6" w14:textId="77777777" w:rsidR="001B3690" w:rsidRPr="001C377E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9.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458" w:type="dxa"/>
          </w:tcPr>
          <w:p w14:paraId="5B3C35EF" w14:textId="77777777" w:rsidR="001B3690" w:rsidRPr="001C377E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2186" w:type="dxa"/>
          </w:tcPr>
          <w:p w14:paraId="2FEE0105" w14:textId="77777777" w:rsidR="001B3690" w:rsidRPr="00451B8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1B81">
              <w:rPr>
                <w:rFonts w:ascii="Times New Roman" w:hAnsi="Times New Roman"/>
                <w:bCs/>
                <w:sz w:val="24"/>
                <w:szCs w:val="24"/>
              </w:rPr>
              <w:t xml:space="preserve">1.22 (0.99 - </w:t>
            </w:r>
            <w:proofErr w:type="gramStart"/>
            <w:r w:rsidRPr="00451B81">
              <w:rPr>
                <w:rFonts w:ascii="Times New Roman" w:hAnsi="Times New Roman"/>
                <w:bCs/>
                <w:sz w:val="24"/>
                <w:szCs w:val="24"/>
              </w:rPr>
              <w:t>1.50)*</w:t>
            </w:r>
            <w:proofErr w:type="gramEnd"/>
          </w:p>
        </w:tc>
      </w:tr>
      <w:tr w:rsidR="001B3690" w:rsidRPr="00113FA1" w14:paraId="75093EB7" w14:textId="77777777" w:rsidTr="00DF24A9">
        <w:trPr>
          <w:trHeight w:val="539"/>
        </w:trPr>
        <w:tc>
          <w:tcPr>
            <w:tcW w:w="2041" w:type="dxa"/>
          </w:tcPr>
          <w:p w14:paraId="08D8FA31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13FA1">
              <w:rPr>
                <w:rFonts w:ascii="Times New Roman" w:hAnsi="Times New Roman"/>
                <w:sz w:val="24"/>
                <w:szCs w:val="24"/>
              </w:rPr>
              <w:t>Mock transfec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03" w:type="dxa"/>
          </w:tcPr>
          <w:p w14:paraId="0702EFB6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6.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604" w:type="dxa"/>
          </w:tcPr>
          <w:p w14:paraId="16B2DEA7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6.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456" w:type="dxa"/>
          </w:tcPr>
          <w:p w14:paraId="671475B9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9.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458" w:type="dxa"/>
          </w:tcPr>
          <w:p w14:paraId="16F517DF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186" w:type="dxa"/>
          </w:tcPr>
          <w:p w14:paraId="53A17B6F" w14:textId="77777777" w:rsidR="001B3690" w:rsidRPr="00451B8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1B81">
              <w:rPr>
                <w:rFonts w:ascii="Times New Roman" w:hAnsi="Times New Roman"/>
                <w:bCs/>
                <w:sz w:val="24"/>
                <w:szCs w:val="24"/>
              </w:rPr>
              <w:t>1.00 (0.84 - 1.18)</w:t>
            </w:r>
          </w:p>
        </w:tc>
      </w:tr>
      <w:tr w:rsidR="001B3690" w:rsidRPr="00113FA1" w14:paraId="705724FF" w14:textId="77777777" w:rsidTr="00DF24A9">
        <w:trPr>
          <w:trHeight w:val="539"/>
        </w:trPr>
        <w:tc>
          <w:tcPr>
            <w:tcW w:w="2041" w:type="dxa"/>
          </w:tcPr>
          <w:p w14:paraId="7EB7FA2C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 control</w:t>
            </w:r>
          </w:p>
        </w:tc>
        <w:tc>
          <w:tcPr>
            <w:tcW w:w="1603" w:type="dxa"/>
          </w:tcPr>
          <w:p w14:paraId="73056863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6.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604" w:type="dxa"/>
          </w:tcPr>
          <w:p w14:paraId="3182884A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6.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456" w:type="dxa"/>
          </w:tcPr>
          <w:p w14:paraId="77B34F21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9.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58" w:type="dxa"/>
          </w:tcPr>
          <w:p w14:paraId="34EF936F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186" w:type="dxa"/>
          </w:tcPr>
          <w:p w14:paraId="65F7D945" w14:textId="77777777" w:rsidR="001B3690" w:rsidRPr="00451B8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1B81">
              <w:rPr>
                <w:rFonts w:ascii="Times New Roman" w:hAnsi="Times New Roman"/>
                <w:bCs/>
                <w:sz w:val="24"/>
                <w:szCs w:val="24"/>
              </w:rPr>
              <w:t>0.93 (0.78 - 1.11)</w:t>
            </w:r>
          </w:p>
        </w:tc>
      </w:tr>
      <w:tr w:rsidR="001B3690" w:rsidRPr="00113FA1" w14:paraId="7EBB972B" w14:textId="77777777" w:rsidTr="00DF24A9">
        <w:trPr>
          <w:trHeight w:val="434"/>
        </w:trPr>
        <w:tc>
          <w:tcPr>
            <w:tcW w:w="2041" w:type="dxa"/>
          </w:tcPr>
          <w:p w14:paraId="5A335148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EInspira" w:hAnsi="Times New Roman"/>
                <w:sz w:val="24"/>
                <w:szCs w:val="24"/>
              </w:rPr>
              <w:t>Irradiation only</w:t>
            </w:r>
          </w:p>
        </w:tc>
        <w:tc>
          <w:tcPr>
            <w:tcW w:w="1603" w:type="dxa"/>
          </w:tcPr>
          <w:p w14:paraId="7DC220BA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6.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604" w:type="dxa"/>
          </w:tcPr>
          <w:p w14:paraId="1B6E7D27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6.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456" w:type="dxa"/>
          </w:tcPr>
          <w:p w14:paraId="78C40520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9.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458" w:type="dxa"/>
          </w:tcPr>
          <w:p w14:paraId="1305932A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2186" w:type="dxa"/>
          </w:tcPr>
          <w:p w14:paraId="57EB7385" w14:textId="77777777" w:rsidR="001B3690" w:rsidRPr="00451B8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1B81">
              <w:rPr>
                <w:rFonts w:ascii="Times New Roman" w:hAnsi="Times New Roman"/>
                <w:bCs/>
                <w:sz w:val="24"/>
                <w:szCs w:val="24"/>
              </w:rPr>
              <w:t>1.02 (0.86 - 1.20)</w:t>
            </w:r>
          </w:p>
        </w:tc>
      </w:tr>
      <w:tr w:rsidR="001B3690" w:rsidRPr="00113FA1" w14:paraId="4E60F4F0" w14:textId="77777777" w:rsidTr="00DF24A9">
        <w:trPr>
          <w:trHeight w:val="539"/>
        </w:trPr>
        <w:tc>
          <w:tcPr>
            <w:tcW w:w="2041" w:type="dxa"/>
          </w:tcPr>
          <w:p w14:paraId="7DA3555D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1603" w:type="dxa"/>
          </w:tcPr>
          <w:p w14:paraId="7E0EBDA7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5.7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04" w:type="dxa"/>
          </w:tcPr>
          <w:p w14:paraId="168EAD07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6.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456" w:type="dxa"/>
            <w:vAlign w:val="bottom"/>
          </w:tcPr>
          <w:p w14:paraId="7A9094AB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8.8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 xml:space="preserve">0.14 </w:t>
            </w:r>
          </w:p>
        </w:tc>
        <w:tc>
          <w:tcPr>
            <w:tcW w:w="1458" w:type="dxa"/>
          </w:tcPr>
          <w:p w14:paraId="17A46DFE" w14:textId="77777777" w:rsidR="001B3690" w:rsidRPr="00113FA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186" w:type="dxa"/>
          </w:tcPr>
          <w:p w14:paraId="1A1C6525" w14:textId="77777777" w:rsidR="001B3690" w:rsidRPr="00451B81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1B81">
              <w:rPr>
                <w:rFonts w:ascii="Times New Roman" w:hAnsi="Times New Roman"/>
                <w:bCs/>
                <w:sz w:val="24"/>
                <w:szCs w:val="24"/>
              </w:rPr>
              <w:t>1.34 (1.14 - 1.57)</w:t>
            </w:r>
          </w:p>
        </w:tc>
      </w:tr>
      <w:tr w:rsidR="001B3690" w:rsidRPr="00113FA1" w14:paraId="64D4220F" w14:textId="77777777" w:rsidTr="00DF24A9">
        <w:trPr>
          <w:trHeight w:val="539"/>
        </w:trPr>
        <w:tc>
          <w:tcPr>
            <w:tcW w:w="10348" w:type="dxa"/>
            <w:gridSpan w:val="6"/>
          </w:tcPr>
          <w:p w14:paraId="78A17360" w14:textId="77777777" w:rsidR="001B3690" w:rsidRDefault="001B3690" w:rsidP="00DF24A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llagen</w:t>
            </w:r>
            <w:r w:rsidRPr="001C377E">
              <w:rPr>
                <w:rFonts w:ascii="Times New Roman" w:hAnsi="Times New Roman"/>
                <w:b/>
                <w:sz w:val="24"/>
                <w:szCs w:val="24"/>
              </w:rPr>
              <w:t>-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I</w:t>
            </w:r>
            <w:r w:rsidRPr="001C377E">
              <w:rPr>
                <w:rFonts w:ascii="Times New Roman" w:hAnsi="Times New Roman"/>
                <w:b/>
                <w:sz w:val="24"/>
                <w:szCs w:val="24"/>
              </w:rPr>
              <w:t xml:space="preserve"> mRNA expression</w:t>
            </w:r>
          </w:p>
        </w:tc>
      </w:tr>
      <w:tr w:rsidR="001B3690" w:rsidRPr="00113FA1" w14:paraId="76C6866C" w14:textId="77777777" w:rsidTr="00DF24A9">
        <w:trPr>
          <w:trHeight w:val="539"/>
        </w:trPr>
        <w:tc>
          <w:tcPr>
            <w:tcW w:w="2041" w:type="dxa"/>
          </w:tcPr>
          <w:p w14:paraId="392B80C7" w14:textId="77777777" w:rsidR="001B3690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377E">
              <w:rPr>
                <w:rFonts w:ascii="Times New Roman" w:hAnsi="Times New Roman"/>
                <w:sz w:val="24"/>
                <w:szCs w:val="24"/>
              </w:rPr>
              <w:t xml:space="preserve">C-Jun siRNA </w:t>
            </w:r>
          </w:p>
        </w:tc>
        <w:tc>
          <w:tcPr>
            <w:tcW w:w="1603" w:type="dxa"/>
          </w:tcPr>
          <w:p w14:paraId="54F81846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3.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04" w:type="dxa"/>
          </w:tcPr>
          <w:p w14:paraId="4CC8284B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56" w:type="dxa"/>
          </w:tcPr>
          <w:p w14:paraId="35BEB08B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6.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58" w:type="dxa"/>
          </w:tcPr>
          <w:p w14:paraId="6F87A287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1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186" w:type="dxa"/>
          </w:tcPr>
          <w:p w14:paraId="417313AC" w14:textId="77777777" w:rsidR="001B3690" w:rsidRPr="00EA19DE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A19DE">
              <w:rPr>
                <w:rFonts w:ascii="Times New Roman" w:hAnsi="Times New Roman"/>
                <w:bCs/>
                <w:sz w:val="24"/>
                <w:szCs w:val="24"/>
              </w:rPr>
              <w:t xml:space="preserve">1.13 (1.04 - </w:t>
            </w:r>
            <w:proofErr w:type="gramStart"/>
            <w:r w:rsidRPr="00EA19DE">
              <w:rPr>
                <w:rFonts w:ascii="Times New Roman" w:hAnsi="Times New Roman"/>
                <w:bCs/>
                <w:sz w:val="24"/>
                <w:szCs w:val="24"/>
              </w:rPr>
              <w:t>1.22)*</w:t>
            </w:r>
            <w:proofErr w:type="gramEnd"/>
          </w:p>
        </w:tc>
      </w:tr>
      <w:tr w:rsidR="001B3690" w:rsidRPr="00113FA1" w14:paraId="5C8C4EF3" w14:textId="77777777" w:rsidTr="00DF24A9">
        <w:trPr>
          <w:trHeight w:val="539"/>
        </w:trPr>
        <w:tc>
          <w:tcPr>
            <w:tcW w:w="2041" w:type="dxa"/>
          </w:tcPr>
          <w:p w14:paraId="391FCE60" w14:textId="77777777" w:rsidR="001B3690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13FA1">
              <w:rPr>
                <w:rFonts w:ascii="Times New Roman" w:hAnsi="Times New Roman"/>
                <w:sz w:val="24"/>
                <w:szCs w:val="24"/>
              </w:rPr>
              <w:t>Mock transfec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03" w:type="dxa"/>
          </w:tcPr>
          <w:p w14:paraId="143D1D82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4.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604" w:type="dxa"/>
          </w:tcPr>
          <w:p w14:paraId="07A1B588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56" w:type="dxa"/>
          </w:tcPr>
          <w:p w14:paraId="61BDE9D0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6.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58" w:type="dxa"/>
          </w:tcPr>
          <w:p w14:paraId="4DBFAE5F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2186" w:type="dxa"/>
          </w:tcPr>
          <w:p w14:paraId="4D915C3C" w14:textId="77777777" w:rsidR="001B3690" w:rsidRPr="00EA19DE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A19DE">
              <w:rPr>
                <w:rFonts w:ascii="Times New Roman" w:hAnsi="Times New Roman"/>
                <w:bCs/>
                <w:sz w:val="24"/>
                <w:szCs w:val="24"/>
              </w:rPr>
              <w:t>1.00 (0.94 - 1.06)</w:t>
            </w:r>
          </w:p>
        </w:tc>
      </w:tr>
      <w:tr w:rsidR="001B3690" w:rsidRPr="00113FA1" w14:paraId="6D10062A" w14:textId="77777777" w:rsidTr="00DF24A9">
        <w:trPr>
          <w:trHeight w:val="539"/>
        </w:trPr>
        <w:tc>
          <w:tcPr>
            <w:tcW w:w="2041" w:type="dxa"/>
          </w:tcPr>
          <w:p w14:paraId="0DBDA25D" w14:textId="77777777" w:rsidR="001B3690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 control</w:t>
            </w:r>
          </w:p>
        </w:tc>
        <w:tc>
          <w:tcPr>
            <w:tcW w:w="1603" w:type="dxa"/>
          </w:tcPr>
          <w:p w14:paraId="3F0A7458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4.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604" w:type="dxa"/>
          </w:tcPr>
          <w:p w14:paraId="0F1E3468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56" w:type="dxa"/>
          </w:tcPr>
          <w:p w14:paraId="14CD247E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6.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458" w:type="dxa"/>
          </w:tcPr>
          <w:p w14:paraId="1CFDBDC8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2186" w:type="dxa"/>
          </w:tcPr>
          <w:p w14:paraId="4D666A7C" w14:textId="77777777" w:rsidR="001B3690" w:rsidRPr="00EA19DE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A19DE">
              <w:rPr>
                <w:rFonts w:ascii="Times New Roman" w:hAnsi="Times New Roman"/>
                <w:bCs/>
                <w:sz w:val="24"/>
                <w:szCs w:val="24"/>
              </w:rPr>
              <w:t>0.99 (0.90 - 1.09)</w:t>
            </w:r>
          </w:p>
        </w:tc>
      </w:tr>
      <w:tr w:rsidR="001B3690" w:rsidRPr="00113FA1" w14:paraId="5A455900" w14:textId="77777777" w:rsidTr="00DF24A9">
        <w:trPr>
          <w:trHeight w:val="539"/>
        </w:trPr>
        <w:tc>
          <w:tcPr>
            <w:tcW w:w="2041" w:type="dxa"/>
          </w:tcPr>
          <w:p w14:paraId="1AC96169" w14:textId="77777777" w:rsidR="001B3690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EInspira" w:hAnsi="Times New Roman"/>
                <w:sz w:val="24"/>
                <w:szCs w:val="24"/>
              </w:rPr>
              <w:t>Irradiation only</w:t>
            </w:r>
          </w:p>
        </w:tc>
        <w:tc>
          <w:tcPr>
            <w:tcW w:w="1603" w:type="dxa"/>
          </w:tcPr>
          <w:p w14:paraId="3AAABF34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3.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04" w:type="dxa"/>
          </w:tcPr>
          <w:p w14:paraId="4376015C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56" w:type="dxa"/>
          </w:tcPr>
          <w:p w14:paraId="211F0D9A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6.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58" w:type="dxa"/>
          </w:tcPr>
          <w:p w14:paraId="3F5984FE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2186" w:type="dxa"/>
          </w:tcPr>
          <w:p w14:paraId="684FD904" w14:textId="77777777" w:rsidR="001B3690" w:rsidRPr="00EA19DE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A19DE">
              <w:rPr>
                <w:rFonts w:ascii="Times New Roman" w:hAnsi="Times New Roman"/>
                <w:bCs/>
                <w:sz w:val="24"/>
                <w:szCs w:val="24"/>
              </w:rPr>
              <w:t>1.11 (1.04 - 1.19)</w:t>
            </w:r>
          </w:p>
        </w:tc>
      </w:tr>
      <w:tr w:rsidR="001B3690" w:rsidRPr="00113FA1" w14:paraId="2E15E269" w14:textId="77777777" w:rsidTr="00DF24A9">
        <w:trPr>
          <w:trHeight w:val="539"/>
        </w:trPr>
        <w:tc>
          <w:tcPr>
            <w:tcW w:w="2041" w:type="dxa"/>
            <w:tcBorders>
              <w:bottom w:val="single" w:sz="4" w:space="0" w:color="auto"/>
            </w:tcBorders>
          </w:tcPr>
          <w:p w14:paraId="31743A14" w14:textId="77777777" w:rsidR="001B3690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2E4EC61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3.7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334D1A48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2FF61C37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6.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0FA53E94" w14:textId="77777777" w:rsidR="001B3690" w:rsidRPr="0086784C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186" w:type="dxa"/>
            <w:tcBorders>
              <w:bottom w:val="single" w:sz="4" w:space="0" w:color="auto"/>
            </w:tcBorders>
          </w:tcPr>
          <w:p w14:paraId="515E6A03" w14:textId="77777777" w:rsidR="001B3690" w:rsidRPr="00EA19DE" w:rsidRDefault="001B36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A19DE">
              <w:rPr>
                <w:rFonts w:ascii="Times New Roman" w:hAnsi="Times New Roman"/>
                <w:bCs/>
                <w:sz w:val="24"/>
                <w:szCs w:val="24"/>
              </w:rPr>
              <w:t>1.18 (1.10 - 1.26)</w:t>
            </w:r>
          </w:p>
        </w:tc>
      </w:tr>
    </w:tbl>
    <w:p w14:paraId="189BB083" w14:textId="77777777" w:rsidR="001B3690" w:rsidRPr="009E1484" w:rsidRDefault="001B3690" w:rsidP="001B369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9E1484">
        <w:rPr>
          <w:rFonts w:ascii="Times New Roman" w:hAnsi="Times New Roman"/>
          <w:sz w:val="24"/>
          <w:szCs w:val="24"/>
        </w:rPr>
        <w:t>CTE: CT value of experimental group; CTC: CT value of GAPDH.</w:t>
      </w:r>
    </w:p>
    <w:p w14:paraId="48BDAD1D" w14:textId="27234304" w:rsidR="000B2161" w:rsidRPr="001B3690" w:rsidRDefault="001B3690" w:rsidP="001B369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9E1484">
        <w:rPr>
          <w:rFonts w:ascii="Times New Roman" w:hAnsi="Times New Roman"/>
          <w:bCs/>
          <w:sz w:val="24"/>
          <w:szCs w:val="24"/>
        </w:rPr>
        <w:t xml:space="preserve">*P&lt;0.01 </w:t>
      </w:r>
      <w:r w:rsidRPr="009E1484">
        <w:rPr>
          <w:rFonts w:ascii="Times New Roman" w:hAnsi="Times New Roman"/>
          <w:sz w:val="24"/>
          <w:szCs w:val="24"/>
        </w:rPr>
        <w:t>compared to irradiation only grou</w:t>
      </w:r>
      <w:r>
        <w:rPr>
          <w:rFonts w:ascii="Times New Roman" w:hAnsi="Times New Roman"/>
          <w:sz w:val="24"/>
          <w:szCs w:val="24"/>
        </w:rPr>
        <w:t>p</w:t>
      </w:r>
    </w:p>
    <w:sectPr w:rsidR="000B2161" w:rsidRPr="001B3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Inspir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6EA"/>
    <w:rsid w:val="000B2161"/>
    <w:rsid w:val="001B3690"/>
    <w:rsid w:val="00A636EA"/>
    <w:rsid w:val="00D2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FAAF8"/>
  <w15:chartTrackingRefBased/>
  <w15:docId w15:val="{1BA9F929-D584-4537-B66C-544BB72C8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edul Hoda</dc:creator>
  <cp:keywords/>
  <dc:description/>
  <cp:lastModifiedBy>Ubedul Hoda</cp:lastModifiedBy>
  <cp:revision>3</cp:revision>
  <dcterms:created xsi:type="dcterms:W3CDTF">2018-06-06T09:53:00Z</dcterms:created>
  <dcterms:modified xsi:type="dcterms:W3CDTF">2019-05-02T08:58:00Z</dcterms:modified>
</cp:coreProperties>
</file>